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88188" w14:textId="77777777" w:rsidR="00F6035F" w:rsidRDefault="00F6035F" w:rsidP="00F6035F">
      <w:pPr>
        <w:keepNext/>
        <w:jc w:val="center"/>
      </w:pPr>
      <w:r w:rsidRPr="00894301"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inline distT="0" distB="0" distL="0" distR="0" wp14:anchorId="7FDE825F" wp14:editId="163C72F8">
            <wp:extent cx="5763236" cy="43624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82183" cy="437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E2641" w14:textId="52067BFD" w:rsidR="00F6035F" w:rsidRPr="00852C54" w:rsidRDefault="00F6035F" w:rsidP="00F6035F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852C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3B5F3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Information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erception</w:t>
      </w:r>
      <w:r w:rsidR="00DE782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</w:t>
      </w:r>
      <w:r w:rsidR="0025461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ransmission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ehavior</w:t>
      </w:r>
      <w:r w:rsidR="00DE782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in the Balanced Inflow Condition Aggregated at the Article Level.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Each plot contains 42 dots, and each dot represents an article. The values of positive evaluation, negative evaluation, and relevancy evaluation were the proportion</w:t>
      </w:r>
      <w:r w:rsidR="004510C0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Democrat [Republican] participants in the balanced inflow condition who reported an article as positive, negative, and relevant, respectively, among those who selected the article. These measures range</w:t>
      </w:r>
      <w:r w:rsidR="005D1940">
        <w:rPr>
          <w:rFonts w:ascii="Times New Roman" w:hAnsi="Times New Roman" w:cs="Times New Roman"/>
          <w:i w:val="0"/>
          <w:color w:val="auto"/>
          <w:sz w:val="24"/>
          <w:szCs w:val="24"/>
        </w:rPr>
        <w:t>d</w:t>
      </w:r>
      <w:bookmarkStart w:id="0" w:name="_GoBack"/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etween 0 to 1. Ingroup transmission </w:t>
      </w:r>
      <w:r w:rsidR="00B00DDE">
        <w:rPr>
          <w:rFonts w:ascii="Times New Roman" w:hAnsi="Times New Roman" w:cs="Times New Roman"/>
          <w:i w:val="0"/>
          <w:color w:val="auto"/>
          <w:sz w:val="24"/>
          <w:szCs w:val="24"/>
        </w:rPr>
        <w:t>wa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proportion of Democrat [Republican] participants in the balanced inflow condition who transmitted an article to an ingroup neighbor among those who selected the article. Ingroup transmission range</w:t>
      </w:r>
      <w:r w:rsidR="00B00DDE">
        <w:rPr>
          <w:rFonts w:ascii="Times New Roman" w:hAnsi="Times New Roman" w:cs="Times New Roman"/>
          <w:i w:val="0"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etween 0 and 1. Each grey line represents the slope of a regression line calculated from a linear regression model based on the two variables in each plot. A grey area represents the standard error of a slope. </w:t>
      </w:r>
      <w:r w:rsidRPr="00317E5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.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317E5E">
        <w:rPr>
          <w:rFonts w:ascii="Times New Roman" w:hAnsi="Times New Roman" w:cs="Times New Roman"/>
          <w:i w:val="0"/>
          <w:color w:val="auto"/>
          <w:sz w:val="24"/>
          <w:szCs w:val="24"/>
        </w:rPr>
        <w:t>Correlation between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ositive evaluations among Republican and among Democrat participants (</w:t>
      </w:r>
      <w:proofErr w:type="gramStart"/>
      <w:r w:rsidRPr="00826D09">
        <w:rPr>
          <w:rFonts w:ascii="Times New Roman" w:hAnsi="Times New Roman" w:cs="Times New Roman"/>
          <w:color w:val="auto"/>
          <w:sz w:val="24"/>
          <w:szCs w:val="24"/>
        </w:rPr>
        <w:t>r</w:t>
      </w:r>
      <w:r w:rsidRPr="00826D09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(</w:t>
      </w:r>
      <w:proofErr w:type="gramEnd"/>
      <w:r w:rsidRPr="00826D09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40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= -0.626, </w:t>
      </w:r>
      <w:r w:rsidRPr="00640AF0">
        <w:rPr>
          <w:rFonts w:ascii="Times New Roman" w:hAnsi="Times New Roman" w:cs="Times New Roman"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= 9.14×10</w:t>
      </w:r>
      <w:r w:rsidRPr="00640AF0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6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. </w:t>
      </w:r>
      <w:r w:rsidRPr="00317E5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.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317E5E">
        <w:rPr>
          <w:rFonts w:ascii="Times New Roman" w:hAnsi="Times New Roman" w:cs="Times New Roman"/>
          <w:i w:val="0"/>
          <w:color w:val="auto"/>
          <w:sz w:val="24"/>
          <w:szCs w:val="24"/>
        </w:rPr>
        <w:t>Correlation between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negative evaluations among Republican and among Democrat participants (</w:t>
      </w:r>
      <w:proofErr w:type="gramStart"/>
      <w:r w:rsidRPr="00826D09">
        <w:rPr>
          <w:rFonts w:ascii="Times New Roman" w:hAnsi="Times New Roman" w:cs="Times New Roman"/>
          <w:color w:val="auto"/>
          <w:sz w:val="24"/>
          <w:szCs w:val="24"/>
        </w:rPr>
        <w:t>r</w:t>
      </w:r>
      <w:r w:rsidRPr="00826D09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(</w:t>
      </w:r>
      <w:proofErr w:type="gramEnd"/>
      <w:r w:rsidRPr="00826D09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40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= -0.473, </w:t>
      </w:r>
      <w:r w:rsidRPr="00640AF0">
        <w:rPr>
          <w:rFonts w:ascii="Times New Roman" w:hAnsi="Times New Roman" w:cs="Times New Roman"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= 0.002). </w:t>
      </w:r>
      <w:r w:rsidRPr="00317E5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.</w:t>
      </w:r>
      <w:r w:rsidRPr="00805BB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317E5E">
        <w:rPr>
          <w:rFonts w:ascii="Times New Roman" w:hAnsi="Times New Roman" w:cs="Times New Roman"/>
          <w:i w:val="0"/>
          <w:color w:val="auto"/>
          <w:sz w:val="24"/>
          <w:szCs w:val="24"/>
        </w:rPr>
        <w:t>Correlation between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relevancy evaluations among Republican and among Democrat participants (</w:t>
      </w:r>
      <w:proofErr w:type="gramStart"/>
      <w:r w:rsidRPr="00826D09">
        <w:rPr>
          <w:rFonts w:ascii="Times New Roman" w:hAnsi="Times New Roman" w:cs="Times New Roman"/>
          <w:color w:val="auto"/>
          <w:sz w:val="24"/>
          <w:szCs w:val="24"/>
        </w:rPr>
        <w:t>r</w:t>
      </w:r>
      <w:r w:rsidRPr="00826D09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(</w:t>
      </w:r>
      <w:proofErr w:type="gramEnd"/>
      <w:r w:rsidRPr="00826D09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40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= -0.451, </w:t>
      </w:r>
      <w:r w:rsidRPr="00640AF0">
        <w:rPr>
          <w:rFonts w:ascii="Times New Roman" w:hAnsi="Times New Roman" w:cs="Times New Roman"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= 0.003). </w:t>
      </w:r>
      <w:r w:rsidRPr="00317E5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.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rrelation between positive evaluation and ingroup transmission among Democrat participants (</w:t>
      </w:r>
      <w:proofErr w:type="gramStart"/>
      <w:r w:rsidRPr="00826D09">
        <w:rPr>
          <w:rFonts w:ascii="Times New Roman" w:hAnsi="Times New Roman" w:cs="Times New Roman"/>
          <w:color w:val="auto"/>
          <w:sz w:val="24"/>
          <w:szCs w:val="24"/>
        </w:rPr>
        <w:t>r</w:t>
      </w:r>
      <w:r w:rsidRPr="00826D09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(</w:t>
      </w:r>
      <w:proofErr w:type="gramEnd"/>
      <w:r w:rsidRPr="00826D09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40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= 0.606, </w:t>
      </w:r>
      <w:r w:rsidRPr="00640AF0">
        <w:rPr>
          <w:rFonts w:ascii="Times New Roman" w:hAnsi="Times New Roman" w:cs="Times New Roman"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= 2.10×10</w:t>
      </w:r>
      <w:r w:rsidRPr="00640AF0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. </w:t>
      </w:r>
      <w:r w:rsidRPr="00805BB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.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rrelation between positive evaluation and ingroup transmission among Republican participants (</w:t>
      </w:r>
      <w:proofErr w:type="gramStart"/>
      <w:r w:rsidRPr="00826D09">
        <w:rPr>
          <w:rFonts w:ascii="Times New Roman" w:hAnsi="Times New Roman" w:cs="Times New Roman"/>
          <w:color w:val="auto"/>
          <w:sz w:val="24"/>
          <w:szCs w:val="24"/>
        </w:rPr>
        <w:t>r</w:t>
      </w:r>
      <w:r w:rsidRPr="00826D09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(</w:t>
      </w:r>
      <w:proofErr w:type="gramEnd"/>
      <w:r w:rsidRPr="00826D09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40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= 0.572, </w:t>
      </w:r>
      <w:r w:rsidRPr="00640AF0">
        <w:rPr>
          <w:rFonts w:ascii="Times New Roman" w:hAnsi="Times New Roman" w:cs="Times New Roman"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= 7.48×10</w:t>
      </w:r>
      <w:r w:rsidRPr="00640AF0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).</w:t>
      </w:r>
    </w:p>
    <w:p w14:paraId="0F0DA3C5" w14:textId="77777777" w:rsidR="00ED1D81" w:rsidRDefault="00ED1D81"/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jazMDCzNDc3MDZX0lEKTi0uzszPAykwqgUAcwVYOywAAAA="/>
  </w:docVars>
  <w:rsids>
    <w:rsidRoot w:val="00F6035F"/>
    <w:rsid w:val="000B505A"/>
    <w:rsid w:val="0025461D"/>
    <w:rsid w:val="00317450"/>
    <w:rsid w:val="003B5F3D"/>
    <w:rsid w:val="004510C0"/>
    <w:rsid w:val="005D1940"/>
    <w:rsid w:val="0094162A"/>
    <w:rsid w:val="00AB7379"/>
    <w:rsid w:val="00B00DDE"/>
    <w:rsid w:val="00DE782D"/>
    <w:rsid w:val="00ED1D81"/>
    <w:rsid w:val="00F6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DD5C4"/>
  <w15:chartTrackingRefBased/>
  <w15:docId w15:val="{765C5A1A-57A5-425F-B8EF-41C4AC753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5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03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35F"/>
    <w:rPr>
      <w:rFonts w:ascii="Segoe UI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10</cp:revision>
  <dcterms:created xsi:type="dcterms:W3CDTF">2019-04-16T21:28:00Z</dcterms:created>
  <dcterms:modified xsi:type="dcterms:W3CDTF">2019-04-22T22:05:00Z</dcterms:modified>
</cp:coreProperties>
</file>